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2AF0E" w14:textId="7C52E0FF" w:rsidR="00216210" w:rsidRPr="00D14ECE" w:rsidRDefault="00687960" w:rsidP="00D14ECE">
      <w:pPr>
        <w:spacing w:line="360" w:lineRule="auto"/>
        <w:contextualSpacing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5A6282">
        <w:rPr>
          <w:rFonts w:ascii="Times New Roman" w:eastAsia="宋体" w:hAnsi="Times New Roman" w:cs="Times New Roman"/>
          <w:sz w:val="20"/>
          <w:szCs w:val="20"/>
        </w:rPr>
        <w:t xml:space="preserve">Table </w:t>
      </w:r>
      <w:r w:rsidR="009956C3">
        <w:rPr>
          <w:rFonts w:ascii="Times New Roman" w:eastAsia="宋体" w:hAnsi="Times New Roman" w:cs="Times New Roman"/>
          <w:sz w:val="20"/>
          <w:szCs w:val="20"/>
        </w:rPr>
        <w:t>S</w:t>
      </w:r>
      <w:r w:rsidR="00303296">
        <w:rPr>
          <w:rFonts w:ascii="Times New Roman" w:eastAsia="宋体" w:hAnsi="Times New Roman" w:cs="Times New Roman"/>
          <w:sz w:val="20"/>
          <w:szCs w:val="20"/>
        </w:rPr>
        <w:t>2</w:t>
      </w:r>
      <w:r w:rsidRPr="005A6282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303296" w:rsidRPr="00303296">
        <w:rPr>
          <w:rFonts w:ascii="Times New Roman" w:eastAsia="宋体" w:hAnsi="Times New Roman" w:cs="Times New Roman"/>
          <w:sz w:val="20"/>
          <w:szCs w:val="20"/>
        </w:rPr>
        <w:t xml:space="preserve">The downregulated and upregulated </w:t>
      </w:r>
      <w:r w:rsidR="00B30BD4">
        <w:rPr>
          <w:rFonts w:ascii="Times New Roman" w:eastAsia="宋体" w:hAnsi="Times New Roman" w:cs="Times New Roman"/>
          <w:sz w:val="20"/>
          <w:szCs w:val="20"/>
        </w:rPr>
        <w:t xml:space="preserve">representative </w:t>
      </w:r>
      <w:r w:rsidR="00303296" w:rsidRPr="00303296">
        <w:rPr>
          <w:rFonts w:ascii="Times New Roman" w:eastAsia="宋体" w:hAnsi="Times New Roman" w:cs="Times New Roman"/>
          <w:sz w:val="20"/>
          <w:szCs w:val="20"/>
        </w:rPr>
        <w:t>gene</w:t>
      </w:r>
      <w:r w:rsidR="001512BC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="00303296" w:rsidRPr="00303296">
        <w:rPr>
          <w:rFonts w:ascii="Times New Roman" w:eastAsia="宋体" w:hAnsi="Times New Roman" w:cs="Times New Roman"/>
          <w:sz w:val="20"/>
          <w:szCs w:val="20"/>
        </w:rPr>
        <w:t xml:space="preserve"> list of the RNA-seq analysis</w:t>
      </w:r>
    </w:p>
    <w:tbl>
      <w:tblPr>
        <w:tblStyle w:val="a3"/>
        <w:tblW w:w="0" w:type="auto"/>
        <w:tblInd w:w="-1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3"/>
        <w:gridCol w:w="992"/>
        <w:gridCol w:w="992"/>
        <w:gridCol w:w="992"/>
        <w:gridCol w:w="993"/>
        <w:gridCol w:w="1071"/>
      </w:tblGrid>
      <w:tr w:rsidR="00C35491" w:rsidRPr="00B43AB9" w14:paraId="14D173ED" w14:textId="77777777" w:rsidTr="00BE64B8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53EF8" w14:textId="7BA2EA94" w:rsidR="00B42971" w:rsidRPr="00B43AB9" w:rsidRDefault="00673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thway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FD6405" w14:textId="01879248" w:rsidR="00B42971" w:rsidRPr="00B43AB9" w:rsidRDefault="00B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gene_nam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32F2E8F0" w14:textId="787FE4F9" w:rsidR="00B42971" w:rsidRPr="00B43AB9" w:rsidRDefault="00B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Control</w:t>
            </w:r>
            <w:r w:rsidR="00CA4EDB"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_</w:t>
            </w:r>
            <w:r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1_fpk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BDEFFDA" w14:textId="5D8016B9" w:rsidR="00B42971" w:rsidRPr="00B43AB9" w:rsidRDefault="00B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Control</w:t>
            </w:r>
            <w:r w:rsidR="00CA4EDB"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_</w:t>
            </w:r>
            <w:r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2_fpk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50A1EAC" w14:textId="15F49133" w:rsidR="00B42971" w:rsidRPr="00B43AB9" w:rsidRDefault="00B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Control</w:t>
            </w:r>
            <w:r w:rsidR="00CA4EDB"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_</w:t>
            </w:r>
            <w:r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3_fpk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047631C" w14:textId="5E0B72EA" w:rsidR="00B42971" w:rsidRPr="00B43AB9" w:rsidRDefault="00B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ZY0511_1_fpkm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1DB1EC9C" w14:textId="58174B3B" w:rsidR="00B42971" w:rsidRPr="00B43AB9" w:rsidRDefault="00B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ZY0511_2_fpkm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</w:tcPr>
          <w:p w14:paraId="4DCEE26E" w14:textId="7E553588" w:rsidR="00B42971" w:rsidRPr="00B43AB9" w:rsidRDefault="00B42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宋体" w:hAnsi="Times New Roman" w:cs="Times New Roman"/>
                <w:sz w:val="20"/>
                <w:szCs w:val="20"/>
              </w:rPr>
              <w:t>ZY0511_3_fpkm</w:t>
            </w:r>
          </w:p>
        </w:tc>
      </w:tr>
      <w:tr w:rsidR="002B7A6E" w:rsidRPr="00B43AB9" w14:paraId="338B91EC" w14:textId="77777777" w:rsidTr="00BE64B8"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4258F608" w14:textId="312694F4" w:rsidR="008426C9" w:rsidRPr="00B43AB9" w:rsidRDefault="00B22E5E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upregulated genes of cell cycl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9E36DD1" w14:textId="463D5CA3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4F8CDC1" w14:textId="3B17AA5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7FA555B" w14:textId="15EF80C3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9A961A6" w14:textId="202B7D8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213CBC3" w14:textId="3F7C535A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65 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C7CC2FF" w14:textId="1F968854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39 </w:t>
            </w:r>
          </w:p>
        </w:tc>
        <w:tc>
          <w:tcPr>
            <w:tcW w:w="107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9516B3B" w14:textId="6CF8AFD1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4 </w:t>
            </w:r>
          </w:p>
        </w:tc>
      </w:tr>
      <w:tr w:rsidR="002B7A6E" w:rsidRPr="00B43AB9" w14:paraId="4952E964" w14:textId="77777777" w:rsidTr="00BE64B8">
        <w:tc>
          <w:tcPr>
            <w:tcW w:w="1276" w:type="dxa"/>
            <w:vMerge/>
          </w:tcPr>
          <w:p w14:paraId="0C69DC43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4339B6E" w14:textId="1B7DD2B3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ADEA16D" w14:textId="4508D48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9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E3C3F7" w14:textId="7ECEEF8C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7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E1ADC1" w14:textId="63C8D541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3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D3827A" w14:textId="2AAA0125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50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2417974" w14:textId="56FABCCF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.48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4DD5000" w14:textId="6C2A3F44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28 </w:t>
            </w:r>
          </w:p>
        </w:tc>
      </w:tr>
      <w:tr w:rsidR="002B7A6E" w:rsidRPr="00B43AB9" w14:paraId="1A0EC9B2" w14:textId="77777777" w:rsidTr="00BE64B8">
        <w:tc>
          <w:tcPr>
            <w:tcW w:w="1276" w:type="dxa"/>
            <w:vMerge/>
          </w:tcPr>
          <w:p w14:paraId="0CD06F8F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3546657" w14:textId="2BCA0D63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7E6E395" w14:textId="01706835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8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B5AC02" w14:textId="505A798B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7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94C39B" w14:textId="39F59D7E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7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210D51" w14:textId="1EA7C178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99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C08A795" w14:textId="24B5D224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.58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4311B9B9" w14:textId="6E4B75BC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.55 </w:t>
            </w:r>
          </w:p>
        </w:tc>
      </w:tr>
      <w:tr w:rsidR="002B7A6E" w:rsidRPr="00B43AB9" w14:paraId="1084B513" w14:textId="77777777" w:rsidTr="00BE64B8">
        <w:tc>
          <w:tcPr>
            <w:tcW w:w="1276" w:type="dxa"/>
            <w:vMerge/>
          </w:tcPr>
          <w:p w14:paraId="445C8330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C2193E4" w14:textId="5FF09226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F33684C" w14:textId="2B23A88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6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34F69E" w14:textId="12050C0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8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E5B80F" w14:textId="66AB18DF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5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D2D4D1" w14:textId="4CE602EB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16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23B26B2" w14:textId="2F0ADE65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33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2487386" w14:textId="4F02872E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90 </w:t>
            </w:r>
          </w:p>
        </w:tc>
      </w:tr>
      <w:tr w:rsidR="002B7A6E" w:rsidRPr="00B43AB9" w14:paraId="410223D7" w14:textId="77777777" w:rsidTr="00BE64B8">
        <w:tc>
          <w:tcPr>
            <w:tcW w:w="1276" w:type="dxa"/>
            <w:vMerge/>
          </w:tcPr>
          <w:p w14:paraId="4E2341C3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99EC7F5" w14:textId="2F08DC49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CNE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69CDFC" w14:textId="01F79791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9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0FF711" w14:textId="127E4E40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1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861BB3" w14:textId="128CA60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6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E15150" w14:textId="38CAFF10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75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5F90EC6" w14:textId="5EA7E772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39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EB8C248" w14:textId="6A66EA10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98 </w:t>
            </w:r>
          </w:p>
        </w:tc>
      </w:tr>
      <w:tr w:rsidR="002B7A6E" w:rsidRPr="00B43AB9" w14:paraId="43809511" w14:textId="77777777" w:rsidTr="00BE64B8">
        <w:tc>
          <w:tcPr>
            <w:tcW w:w="1276" w:type="dxa"/>
            <w:vMerge/>
          </w:tcPr>
          <w:p w14:paraId="0A25C74D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65B806E" w14:textId="092E4600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F5AE349" w14:textId="4F402DD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1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CE53DE" w14:textId="6C2B61A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2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743826" w14:textId="574E279F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3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9AF51A" w14:textId="6C52E496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.27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6B9C47C" w14:textId="431848E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4.48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FB37AF4" w14:textId="15B27E72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93 </w:t>
            </w:r>
          </w:p>
        </w:tc>
      </w:tr>
      <w:tr w:rsidR="002B7A6E" w:rsidRPr="00B43AB9" w14:paraId="2D14AC90" w14:textId="77777777" w:rsidTr="00BE64B8">
        <w:tc>
          <w:tcPr>
            <w:tcW w:w="1276" w:type="dxa"/>
            <w:vMerge/>
          </w:tcPr>
          <w:p w14:paraId="36E39062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326C5F5" w14:textId="7BA9A6CA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ZR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185375A" w14:textId="3670893F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2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A92806" w14:textId="164E051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.0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714E16" w14:textId="4A25F69B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5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CD8F03" w14:textId="2D727B71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43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3F44B04" w14:textId="1BF65D71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29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DEECBFE" w14:textId="556B852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45 </w:t>
            </w:r>
          </w:p>
        </w:tc>
      </w:tr>
      <w:tr w:rsidR="002B7A6E" w:rsidRPr="00B43AB9" w14:paraId="76219D71" w14:textId="77777777" w:rsidTr="00BE64B8">
        <w:tc>
          <w:tcPr>
            <w:tcW w:w="1276" w:type="dxa"/>
            <w:vMerge/>
          </w:tcPr>
          <w:p w14:paraId="0D2CC943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A31C49E" w14:textId="18DFFF7D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AD1L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2509A7F" w14:textId="64591B7A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1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43BD59" w14:textId="497FF295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4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C3D68D" w14:textId="4C8A211C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8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0AA32E" w14:textId="6A2506FC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84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D231240" w14:textId="2989ED41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90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57FE283" w14:textId="2B5FAC2F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26 </w:t>
            </w:r>
          </w:p>
        </w:tc>
      </w:tr>
      <w:tr w:rsidR="002B7A6E" w:rsidRPr="00B43AB9" w14:paraId="67544BA8" w14:textId="77777777" w:rsidTr="00BE64B8">
        <w:tc>
          <w:tcPr>
            <w:tcW w:w="1276" w:type="dxa"/>
            <w:vMerge/>
          </w:tcPr>
          <w:p w14:paraId="02A200CD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C05589F" w14:textId="105D4B30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ZBTB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4257C52" w14:textId="661A282F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0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1F14E0" w14:textId="14847250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2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70D355" w14:textId="3822155E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7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682463" w14:textId="0E9A9ABB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88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948F93A" w14:textId="5C2EBAC5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08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F8E0B4C" w14:textId="07BFF24F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09 </w:t>
            </w:r>
          </w:p>
        </w:tc>
      </w:tr>
      <w:tr w:rsidR="002B7A6E" w:rsidRPr="00B43AB9" w14:paraId="6EA75F9C" w14:textId="77777777" w:rsidTr="00BE64B8">
        <w:tc>
          <w:tcPr>
            <w:tcW w:w="1276" w:type="dxa"/>
            <w:vMerge/>
          </w:tcPr>
          <w:p w14:paraId="27E75F33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23BE1F8" w14:textId="69BF72E6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E58DB01" w14:textId="70A7D63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8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D6B591" w14:textId="71D1F510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1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004D6D" w14:textId="1EB35509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9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A70898" w14:textId="60D1F53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74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E017952" w14:textId="71B9FD20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28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49983147" w14:textId="073097E9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05 </w:t>
            </w:r>
          </w:p>
        </w:tc>
      </w:tr>
      <w:tr w:rsidR="00B75152" w:rsidRPr="00B43AB9" w14:paraId="0A4B3C8C" w14:textId="77777777" w:rsidTr="002F3172">
        <w:tc>
          <w:tcPr>
            <w:tcW w:w="8443" w:type="dxa"/>
            <w:gridSpan w:val="8"/>
          </w:tcPr>
          <w:p w14:paraId="74E4D84F" w14:textId="77777777" w:rsidR="00B75152" w:rsidRPr="00B43AB9" w:rsidRDefault="00B75152" w:rsidP="008426C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7A6E" w:rsidRPr="00B43AB9" w14:paraId="1920B48F" w14:textId="77777777" w:rsidTr="00BE64B8">
        <w:tc>
          <w:tcPr>
            <w:tcW w:w="1276" w:type="dxa"/>
            <w:vMerge w:val="restart"/>
            <w:vAlign w:val="center"/>
          </w:tcPr>
          <w:p w14:paraId="260BD650" w14:textId="731C535C" w:rsidR="008426C9" w:rsidRPr="00B43AB9" w:rsidRDefault="00B22E5E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downregulated genes of cell cycl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29919B" w14:textId="6E406CAE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2F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C3B947" w14:textId="3896416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9.5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A7CE0E" w14:textId="7757DF5C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9.3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98D331" w14:textId="0120CF8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8.5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EACC0D" w14:textId="62C702E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02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AA2F2F9" w14:textId="07C737FB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76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8503C28" w14:textId="00BB51E2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.60 </w:t>
            </w:r>
          </w:p>
        </w:tc>
      </w:tr>
      <w:tr w:rsidR="002B7A6E" w:rsidRPr="00B43AB9" w14:paraId="33A90402" w14:textId="77777777" w:rsidTr="00BE64B8">
        <w:tc>
          <w:tcPr>
            <w:tcW w:w="1276" w:type="dxa"/>
            <w:vMerge/>
          </w:tcPr>
          <w:p w14:paraId="16BB8641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31A16D9" w14:textId="2D40F955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WEE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AEB5542" w14:textId="30AA0E7E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6.1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3270F7" w14:textId="06FACA3C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7.1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2458C0" w14:textId="5E2D2272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8.3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6D66E4" w14:textId="048F4BEB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25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810ED17" w14:textId="08601FBC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95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7C646CA6" w14:textId="6AAE2CF6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82 </w:t>
            </w:r>
          </w:p>
        </w:tc>
      </w:tr>
      <w:tr w:rsidR="002B7A6E" w:rsidRPr="00B43AB9" w14:paraId="061BC102" w14:textId="77777777" w:rsidTr="00BE64B8">
        <w:tc>
          <w:tcPr>
            <w:tcW w:w="1276" w:type="dxa"/>
            <w:vMerge/>
          </w:tcPr>
          <w:p w14:paraId="760B832F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2B4A6B3" w14:textId="36FFC604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NAPC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76BE7FC" w14:textId="0D5C4978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9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AF88E9" w14:textId="287B350C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0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242EBC" w14:textId="19AEC688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8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219ED7" w14:textId="61031995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81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5D76EF5" w14:textId="4EF96296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00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34C8601B" w14:textId="5047FF30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67 </w:t>
            </w:r>
          </w:p>
        </w:tc>
      </w:tr>
      <w:tr w:rsidR="002B7A6E" w:rsidRPr="00B43AB9" w14:paraId="2383ACEA" w14:textId="77777777" w:rsidTr="00BE64B8">
        <w:tc>
          <w:tcPr>
            <w:tcW w:w="1276" w:type="dxa"/>
            <w:vMerge/>
          </w:tcPr>
          <w:p w14:paraId="71C80AFE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25AA4FE" w14:textId="7515C773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A785B59" w14:textId="5F918002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0.3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552C37" w14:textId="6BE8C908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0.8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8E0D60" w14:textId="5C751EDB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0.7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A3FC16" w14:textId="142DA794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69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0A9429" w14:textId="3682A172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90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6E2BD43" w14:textId="4C787398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60 </w:t>
            </w:r>
          </w:p>
        </w:tc>
      </w:tr>
      <w:tr w:rsidR="004034D2" w:rsidRPr="00B43AB9" w14:paraId="69945138" w14:textId="77777777" w:rsidTr="00BE64B8">
        <w:tc>
          <w:tcPr>
            <w:tcW w:w="1276" w:type="dxa"/>
            <w:vMerge/>
          </w:tcPr>
          <w:p w14:paraId="0D8D48A7" w14:textId="77777777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028F8A0" w14:textId="6677CB55" w:rsidR="004034D2" w:rsidRPr="00EF6448" w:rsidRDefault="004034D2" w:rsidP="004034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EF64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25A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ED6D051" w14:textId="1C122995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028420" w14:textId="37F253FE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93998A" w14:textId="4BB6E424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761BC6" w14:textId="3964E4E4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0145033" w14:textId="1D49F636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6558321" w14:textId="2D30BB38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</w:tr>
      <w:tr w:rsidR="004034D2" w:rsidRPr="00B43AB9" w14:paraId="2A6DEF94" w14:textId="77777777" w:rsidTr="00BE64B8">
        <w:tc>
          <w:tcPr>
            <w:tcW w:w="1276" w:type="dxa"/>
            <w:vMerge/>
          </w:tcPr>
          <w:p w14:paraId="79FCAF13" w14:textId="77777777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DD57505" w14:textId="4EE3D985" w:rsidR="004034D2" w:rsidRPr="00EF6448" w:rsidRDefault="004034D2" w:rsidP="004034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S</w:t>
            </w: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KP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0F72A3E" w14:textId="620541DE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1C55E2" w14:textId="2A828FCC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176BE8" w14:textId="5FB2302C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9394F2" w14:textId="58FA780A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4C5F6E2" w14:textId="63FE9042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499D1651" w14:textId="3A57A6CC" w:rsidR="004034D2" w:rsidRPr="00B43AB9" w:rsidRDefault="004034D2" w:rsidP="00403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2B7A6E" w:rsidRPr="00B43AB9" w14:paraId="3BFDCAB7" w14:textId="77777777" w:rsidTr="00BE64B8">
        <w:tc>
          <w:tcPr>
            <w:tcW w:w="1276" w:type="dxa"/>
            <w:vMerge/>
          </w:tcPr>
          <w:p w14:paraId="568CC58C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838251" w14:textId="1A967F81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D2B644C" w14:textId="1AA63BA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2.5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B38FA6" w14:textId="764C1E15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0.6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9ABD8D" w14:textId="612AFB58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0.3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66B9CA" w14:textId="48F95894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5.17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DF265FC" w14:textId="20C7F80A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4.15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73F21BB" w14:textId="32835C0B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4.88 </w:t>
            </w:r>
          </w:p>
        </w:tc>
      </w:tr>
      <w:tr w:rsidR="002B7A6E" w:rsidRPr="00B43AB9" w14:paraId="29F359D1" w14:textId="77777777" w:rsidTr="00BE64B8">
        <w:tc>
          <w:tcPr>
            <w:tcW w:w="1276" w:type="dxa"/>
            <w:vMerge/>
          </w:tcPr>
          <w:p w14:paraId="1256A8C6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9562B0" w14:textId="746EE59D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AF7BA99" w14:textId="5D6BAD26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.1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BE766C" w14:textId="06DE610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.0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D1C403" w14:textId="1C3DE5D3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.0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595219" w14:textId="0DA688A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69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AF6CF6" w14:textId="48D6111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39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CF40F15" w14:textId="575A7AB1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14 </w:t>
            </w:r>
          </w:p>
        </w:tc>
      </w:tr>
      <w:tr w:rsidR="002B7A6E" w:rsidRPr="00B43AB9" w14:paraId="1DA590BC" w14:textId="77777777" w:rsidTr="00BE64B8">
        <w:tc>
          <w:tcPr>
            <w:tcW w:w="1276" w:type="dxa"/>
            <w:vMerge/>
          </w:tcPr>
          <w:p w14:paraId="77C981D0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85EF11" w14:textId="4521C240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531253D" w14:textId="3B25E4F2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1.4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6E4245" w14:textId="37CCEDA2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2.6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F111E1" w14:textId="4BC531E6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2.2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47C325" w14:textId="67181A6C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.35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165D8C" w14:textId="22BA8138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00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3D0FAE7C" w14:textId="67FC0EF8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7.86 </w:t>
            </w:r>
          </w:p>
        </w:tc>
      </w:tr>
      <w:tr w:rsidR="002B7A6E" w:rsidRPr="00B43AB9" w14:paraId="67580689" w14:textId="77777777" w:rsidTr="00BE64B8">
        <w:tc>
          <w:tcPr>
            <w:tcW w:w="1276" w:type="dxa"/>
            <w:vMerge/>
          </w:tcPr>
          <w:p w14:paraId="73AE2CEC" w14:textId="777777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BFE5583" w14:textId="4BD720D3" w:rsidR="008426C9" w:rsidRPr="00EF6448" w:rsidRDefault="008426C9" w:rsidP="008426C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723857D" w14:textId="17132B9A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3.6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C4F2D6" w14:textId="557C6A77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8.5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A4E133" w14:textId="210D47E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2.1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6012C1" w14:textId="158D09C5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68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6BC5CEA" w14:textId="5EBC86A8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52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3455EF1" w14:textId="0186CECD" w:rsidR="008426C9" w:rsidRPr="00B43AB9" w:rsidRDefault="008426C9" w:rsidP="008426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79 </w:t>
            </w:r>
          </w:p>
        </w:tc>
      </w:tr>
      <w:tr w:rsidR="00B75152" w:rsidRPr="00B43AB9" w14:paraId="003C19F8" w14:textId="77777777" w:rsidTr="009670EF">
        <w:tc>
          <w:tcPr>
            <w:tcW w:w="8443" w:type="dxa"/>
            <w:gridSpan w:val="8"/>
          </w:tcPr>
          <w:p w14:paraId="6ACE1D04" w14:textId="77777777" w:rsidR="00B75152" w:rsidRPr="00B43AB9" w:rsidRDefault="00B75152" w:rsidP="008426C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7A6E" w:rsidRPr="00B43AB9" w14:paraId="4F057181" w14:textId="77777777" w:rsidTr="00BE64B8">
        <w:tc>
          <w:tcPr>
            <w:tcW w:w="1276" w:type="dxa"/>
            <w:vMerge w:val="restart"/>
            <w:vAlign w:val="center"/>
          </w:tcPr>
          <w:p w14:paraId="36FF9E72" w14:textId="67B19B5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upregulated genes of apoptosi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6E4BBE" w14:textId="6BD144F6" w:rsidR="00B22E5E" w:rsidRPr="00EF6448" w:rsidRDefault="000B6686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BC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D5C60B6" w14:textId="377E2B66" w:rsidR="00B22E5E" w:rsidRPr="00B43AB9" w:rsidRDefault="000B6686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F6F1CB" w14:textId="587526E1" w:rsidR="00B22E5E" w:rsidRPr="00B43AB9" w:rsidRDefault="000B6686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A6E41E" w14:textId="381ED034" w:rsidR="00B22E5E" w:rsidRPr="00B43AB9" w:rsidRDefault="000B6686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8A37E7" w14:textId="78475801" w:rsidR="00B22E5E" w:rsidRPr="00B43AB9" w:rsidRDefault="000B6686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D8F6D10" w14:textId="7CB784BC" w:rsidR="00B22E5E" w:rsidRPr="00B43AB9" w:rsidRDefault="000B6686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257D7FB" w14:textId="645A54DA" w:rsidR="00B22E5E" w:rsidRPr="00B43AB9" w:rsidRDefault="000B6686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2B7A6E" w:rsidRPr="00B43AB9" w14:paraId="68AB8B46" w14:textId="77777777" w:rsidTr="00BE64B8">
        <w:tc>
          <w:tcPr>
            <w:tcW w:w="1276" w:type="dxa"/>
            <w:vMerge/>
          </w:tcPr>
          <w:p w14:paraId="1EE039FB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B1D1D0A" w14:textId="2AE90A1C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JUN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6EFCDB7" w14:textId="49358CD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B3D173" w14:textId="2668140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771F2A" w14:textId="01D626A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F367CC" w14:textId="0F962FD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0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5E1D945" w14:textId="0FB5E3B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9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45915F2" w14:textId="4FEC913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6 </w:t>
            </w:r>
          </w:p>
        </w:tc>
      </w:tr>
      <w:tr w:rsidR="002B7A6E" w:rsidRPr="00B43AB9" w14:paraId="13785075" w14:textId="77777777" w:rsidTr="00BE64B8">
        <w:tc>
          <w:tcPr>
            <w:tcW w:w="1276" w:type="dxa"/>
            <w:vMerge/>
          </w:tcPr>
          <w:p w14:paraId="180AFCA2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88AA485" w14:textId="418C6A69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RK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9D68211" w14:textId="42DB202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6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48BAD7" w14:textId="6B6D421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349CE7" w14:textId="598E83D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7418BD" w14:textId="4B63B9C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16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BE60E29" w14:textId="4BDABA6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95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3BA0C58" w14:textId="212D89E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.92 </w:t>
            </w:r>
          </w:p>
        </w:tc>
      </w:tr>
      <w:tr w:rsidR="002B7A6E" w:rsidRPr="00B43AB9" w14:paraId="12CD4F43" w14:textId="77777777" w:rsidTr="00BE64B8">
        <w:tc>
          <w:tcPr>
            <w:tcW w:w="1276" w:type="dxa"/>
            <w:vMerge/>
          </w:tcPr>
          <w:p w14:paraId="09B34CBC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E936C90" w14:textId="6B0F9118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TSF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8B8A6DB" w14:textId="4F3E386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E5F188" w14:textId="2107D7C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6FBD4E" w14:textId="44ED1AB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BE3D71" w14:textId="5726FE9A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74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847E54E" w14:textId="0E023A2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54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9349F3B" w14:textId="067DCCB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24 </w:t>
            </w:r>
          </w:p>
        </w:tc>
      </w:tr>
      <w:tr w:rsidR="002B7A6E" w:rsidRPr="00B43AB9" w14:paraId="7777EF5E" w14:textId="77777777" w:rsidTr="00BE64B8">
        <w:tc>
          <w:tcPr>
            <w:tcW w:w="1276" w:type="dxa"/>
            <w:vMerge/>
          </w:tcPr>
          <w:p w14:paraId="696672FC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A562FDA" w14:textId="2322C366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7766CCC" w14:textId="07AEE7C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8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38CD91" w14:textId="5BFDF72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1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32E61A" w14:textId="38FFB92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2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B256A7" w14:textId="456E340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.54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B30B07" w14:textId="2FCDDE5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70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1BAD487" w14:textId="07D83AA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.75 </w:t>
            </w:r>
          </w:p>
        </w:tc>
      </w:tr>
      <w:tr w:rsidR="002B7A6E" w:rsidRPr="00B43AB9" w14:paraId="1B930F7D" w14:textId="77777777" w:rsidTr="00BE64B8">
        <w:tc>
          <w:tcPr>
            <w:tcW w:w="1276" w:type="dxa"/>
            <w:vMerge/>
          </w:tcPr>
          <w:p w14:paraId="4F26EF6C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3BBDFF9" w14:textId="0D4EDA3C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98C0FD9" w14:textId="2516E0C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0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48E11C" w14:textId="79BAEA5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0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F0AA97" w14:textId="12BE0672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6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CD3E45" w14:textId="1F0A054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21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2DAA79E" w14:textId="5E7941A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48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495D4E56" w14:textId="6CD924E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93 </w:t>
            </w:r>
          </w:p>
        </w:tc>
      </w:tr>
      <w:tr w:rsidR="002B7A6E" w:rsidRPr="00B43AB9" w14:paraId="0C1A9736" w14:textId="77777777" w:rsidTr="00BE64B8">
        <w:tc>
          <w:tcPr>
            <w:tcW w:w="1276" w:type="dxa"/>
            <w:vMerge/>
          </w:tcPr>
          <w:p w14:paraId="73C5E481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DC2E9D" w14:textId="616954FC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EF4F95A" w14:textId="20EE21B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0ED400" w14:textId="6A8F241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E7E9D5" w14:textId="1069822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023E28" w14:textId="3AB37B5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61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B17840F" w14:textId="128FC30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67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30321349" w14:textId="30389D4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20 </w:t>
            </w:r>
          </w:p>
        </w:tc>
      </w:tr>
      <w:tr w:rsidR="002B7A6E" w:rsidRPr="00B43AB9" w14:paraId="3B057B6B" w14:textId="77777777" w:rsidTr="00BE64B8">
        <w:tc>
          <w:tcPr>
            <w:tcW w:w="1276" w:type="dxa"/>
            <w:vMerge/>
          </w:tcPr>
          <w:p w14:paraId="7327B53A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605E44" w14:textId="06F6BB89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D0D3BA1" w14:textId="42852B3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B58307" w14:textId="09D7E2E2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7080FA" w14:textId="3A279BE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10E411" w14:textId="1C95597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3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70A3393" w14:textId="289614E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93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D694840" w14:textId="20ADBB1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8 </w:t>
            </w:r>
          </w:p>
        </w:tc>
      </w:tr>
      <w:tr w:rsidR="002B7A6E" w:rsidRPr="00B43AB9" w14:paraId="5EFC70A4" w14:textId="77777777" w:rsidTr="00BE64B8">
        <w:tc>
          <w:tcPr>
            <w:tcW w:w="1276" w:type="dxa"/>
            <w:vMerge/>
          </w:tcPr>
          <w:p w14:paraId="5C5C8C3D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7CEE3A" w14:textId="43F01A68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SP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4CC20C2" w14:textId="6D31DD92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11655B" w14:textId="2D0E296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6A145A" w14:textId="1357BF9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9B6E53" w14:textId="285EF0C2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64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9E457BF" w14:textId="5D470C9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54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806FBF4" w14:textId="09BA7C42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75 </w:t>
            </w:r>
          </w:p>
        </w:tc>
      </w:tr>
      <w:tr w:rsidR="002B7A6E" w:rsidRPr="00B43AB9" w14:paraId="4B30FEA3" w14:textId="77777777" w:rsidTr="00BE64B8">
        <w:tc>
          <w:tcPr>
            <w:tcW w:w="1276" w:type="dxa"/>
            <w:vMerge/>
          </w:tcPr>
          <w:p w14:paraId="157A3BD7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D566F0A" w14:textId="523DB86E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7EE947F" w14:textId="24D9469A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C39904" w14:textId="3E76585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D1EFDE" w14:textId="5D27C5A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EBE113" w14:textId="59D5FBB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C269668" w14:textId="0126A53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F64DAF7" w14:textId="429C69D2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</w:tr>
      <w:tr w:rsidR="00B75152" w:rsidRPr="00B43AB9" w14:paraId="5E5F25CE" w14:textId="77777777" w:rsidTr="002F24A9">
        <w:tc>
          <w:tcPr>
            <w:tcW w:w="8443" w:type="dxa"/>
            <w:gridSpan w:val="8"/>
          </w:tcPr>
          <w:p w14:paraId="039AA2AB" w14:textId="77777777" w:rsidR="00B75152" w:rsidRPr="00B43AB9" w:rsidRDefault="00B75152" w:rsidP="00B22E5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7A6E" w:rsidRPr="00B43AB9" w14:paraId="390D1B86" w14:textId="77777777" w:rsidTr="00BE64B8">
        <w:tc>
          <w:tcPr>
            <w:tcW w:w="1276" w:type="dxa"/>
            <w:vMerge w:val="restart"/>
            <w:vAlign w:val="center"/>
          </w:tcPr>
          <w:p w14:paraId="31A582F1" w14:textId="55CE50A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downregulated genes of apoptosi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9D1538" w14:textId="05948465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NFRSF10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43CBA0" w14:textId="2DA7D33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.83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E7A180" w14:textId="1A5F75A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25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2B8650" w14:textId="5B31146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.07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CC8A99" w14:textId="04E8AEF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18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EDD9C4" w14:textId="6D8D747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22 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2C7E0F0" w14:textId="66B9527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38 </w:t>
            </w:r>
          </w:p>
        </w:tc>
      </w:tr>
      <w:tr w:rsidR="002B7A6E" w:rsidRPr="00B43AB9" w14:paraId="633A334C" w14:textId="77777777" w:rsidTr="00BE64B8">
        <w:tc>
          <w:tcPr>
            <w:tcW w:w="1276" w:type="dxa"/>
            <w:vMerge/>
          </w:tcPr>
          <w:p w14:paraId="46E5B055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4AA7FBF" w14:textId="6E9E8935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BF3BE8B" w14:textId="5302A38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4.0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E1B396" w14:textId="2747390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1.8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B35A35" w14:textId="7264492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3.9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987F7D" w14:textId="0C56C45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1.95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95FCF41" w14:textId="77B81F5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2.32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B9EB95F" w14:textId="6D973A9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3.03 </w:t>
            </w:r>
          </w:p>
        </w:tc>
      </w:tr>
      <w:tr w:rsidR="002B7A6E" w:rsidRPr="00B43AB9" w14:paraId="4EFF9C52" w14:textId="77777777" w:rsidTr="00BE64B8">
        <w:tc>
          <w:tcPr>
            <w:tcW w:w="1276" w:type="dxa"/>
            <w:vMerge/>
          </w:tcPr>
          <w:p w14:paraId="4ACED6E1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C1661A2" w14:textId="5DAFF24C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UBA1B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1AC7346" w14:textId="41EF2B0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82.4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CEFBCD" w14:textId="0F53323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1.0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9ECA3B" w14:textId="05BB47E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75.4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C11359" w14:textId="7CC2E29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0.32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A1015F8" w14:textId="5B7B2A4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8.20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627C6B9" w14:textId="1F127A0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8.79 </w:t>
            </w:r>
          </w:p>
        </w:tc>
      </w:tr>
      <w:tr w:rsidR="002B7A6E" w:rsidRPr="00B43AB9" w14:paraId="728A3495" w14:textId="77777777" w:rsidTr="00BE64B8">
        <w:tc>
          <w:tcPr>
            <w:tcW w:w="1276" w:type="dxa"/>
            <w:vMerge/>
          </w:tcPr>
          <w:p w14:paraId="3F1CCBF5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EC94B7F" w14:textId="22E139C3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622AA5" w14:textId="3571BD0A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0AB7D0" w14:textId="676E023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63A5F0F" w14:textId="02590E0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5D9AA4" w14:textId="2D7B953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A025766" w14:textId="7917DF5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6DFCB62" w14:textId="23E09362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</w:tr>
      <w:tr w:rsidR="002B7A6E" w:rsidRPr="00B43AB9" w14:paraId="6C114FAF" w14:textId="77777777" w:rsidTr="00BE64B8">
        <w:tc>
          <w:tcPr>
            <w:tcW w:w="1276" w:type="dxa"/>
            <w:vMerge/>
          </w:tcPr>
          <w:p w14:paraId="3B102AFF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64E3DA5" w14:textId="7982CAAC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UBA1C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29FC7F2" w14:textId="29A631E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3.8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C6630F" w14:textId="67D549DA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5.4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D30F9C" w14:textId="7C7F0F5A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3.9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0AD9B9" w14:textId="317CE3C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.67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24F4009" w14:textId="1F3A714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98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45586B18" w14:textId="2017940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24 </w:t>
            </w:r>
          </w:p>
        </w:tc>
      </w:tr>
      <w:tr w:rsidR="002B7A6E" w:rsidRPr="00B43AB9" w14:paraId="075ED4E6" w14:textId="77777777" w:rsidTr="00BE64B8">
        <w:tc>
          <w:tcPr>
            <w:tcW w:w="1276" w:type="dxa"/>
            <w:vMerge/>
          </w:tcPr>
          <w:p w14:paraId="6F2ACFDA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74D1F5" w14:textId="43974423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UK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4A79646" w14:textId="1D1DB9E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4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3CAEFA" w14:textId="1871757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1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11ABD3" w14:textId="53B3FF9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8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F992FF" w14:textId="3B6127E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29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8891635" w14:textId="1943F5C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18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7E25B35C" w14:textId="5F3788C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83 </w:t>
            </w:r>
          </w:p>
        </w:tc>
      </w:tr>
      <w:tr w:rsidR="002B7A6E" w:rsidRPr="00B43AB9" w14:paraId="667FFCCE" w14:textId="77777777" w:rsidTr="00BE64B8">
        <w:tc>
          <w:tcPr>
            <w:tcW w:w="1276" w:type="dxa"/>
            <w:vMerge/>
          </w:tcPr>
          <w:p w14:paraId="5C1A346D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45A0E44" w14:textId="70867BA6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TSC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DE22A49" w14:textId="7242953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7CF56F" w14:textId="7F62B62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2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E05EAA" w14:textId="08F2839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8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9C9A91" w14:textId="5AAEB262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6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0E27B59" w14:textId="7AFE4FD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0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BA2FAE4" w14:textId="0949B6B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80 </w:t>
            </w:r>
          </w:p>
        </w:tc>
      </w:tr>
      <w:tr w:rsidR="002B7A6E" w:rsidRPr="00B43AB9" w14:paraId="030A3ECF" w14:textId="77777777" w:rsidTr="00BE64B8">
        <w:tc>
          <w:tcPr>
            <w:tcW w:w="1276" w:type="dxa"/>
            <w:vMerge/>
          </w:tcPr>
          <w:p w14:paraId="57124DF7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445E27B" w14:textId="6BF3223B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IFM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80E7C26" w14:textId="6975218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6.0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BD9433" w14:textId="4D9407B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.8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EB2C8F" w14:textId="42F7EE5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6.8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196773" w14:textId="3C80303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75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FA2B07F" w14:textId="1CC5897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23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F59CC96" w14:textId="61366C0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25 </w:t>
            </w:r>
          </w:p>
        </w:tc>
      </w:tr>
      <w:tr w:rsidR="002B7A6E" w:rsidRPr="00B43AB9" w14:paraId="60AC1F5A" w14:textId="77777777" w:rsidTr="00BE64B8">
        <w:tc>
          <w:tcPr>
            <w:tcW w:w="1276" w:type="dxa"/>
            <w:vMerge/>
          </w:tcPr>
          <w:p w14:paraId="3B183409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A9116E3" w14:textId="7FDAEFF4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27D63D" w14:textId="0D34525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7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52987B" w14:textId="2B46857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.2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B09AFA" w14:textId="4B7B7EE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2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3618B3" w14:textId="5BC1094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9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D5E677D" w14:textId="178D2DE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9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9B505CB" w14:textId="1E26B33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71 </w:t>
            </w:r>
          </w:p>
        </w:tc>
      </w:tr>
      <w:tr w:rsidR="002B7A6E" w:rsidRPr="00B43AB9" w14:paraId="0A5B2273" w14:textId="77777777" w:rsidTr="00BE64B8">
        <w:tc>
          <w:tcPr>
            <w:tcW w:w="1276" w:type="dxa"/>
            <w:vMerge/>
          </w:tcPr>
          <w:p w14:paraId="463B9B08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7B76BDA" w14:textId="4DB6E71A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C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2B18441" w14:textId="7CCCB64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6.1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2B8767" w14:textId="54796F8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7.1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F679CC" w14:textId="51B753D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.7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AB58DB" w14:textId="0118773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1.29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57CA9EC" w14:textId="22A2221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.60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A8F667A" w14:textId="4103A80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8.99 </w:t>
            </w:r>
          </w:p>
        </w:tc>
      </w:tr>
      <w:tr w:rsidR="00B75152" w:rsidRPr="00B43AB9" w14:paraId="17065312" w14:textId="77777777" w:rsidTr="008B6E86">
        <w:tc>
          <w:tcPr>
            <w:tcW w:w="8443" w:type="dxa"/>
            <w:gridSpan w:val="8"/>
          </w:tcPr>
          <w:p w14:paraId="3B7BCA22" w14:textId="77777777" w:rsidR="00B75152" w:rsidRPr="00B43AB9" w:rsidRDefault="00B75152" w:rsidP="00B22E5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7A6E" w:rsidRPr="00B43AB9" w14:paraId="13F315A4" w14:textId="77777777" w:rsidTr="00BE64B8">
        <w:tc>
          <w:tcPr>
            <w:tcW w:w="1276" w:type="dxa"/>
            <w:vMerge w:val="restart"/>
            <w:vAlign w:val="center"/>
          </w:tcPr>
          <w:p w14:paraId="65455E3B" w14:textId="2F8B17D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upregulated genes of </w:t>
            </w:r>
            <w:r w:rsidRPr="00B22E5E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3CF013" w14:textId="6C10858B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9D2DF4C" w14:textId="50E01E2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5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CD2AA4" w14:textId="40F0C2E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3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E9D315" w14:textId="6F72463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0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53B00E" w14:textId="0DFBFF6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5.62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4960AB6" w14:textId="1781C30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.47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B25CB40" w14:textId="682478C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1.58 </w:t>
            </w:r>
          </w:p>
        </w:tc>
      </w:tr>
      <w:tr w:rsidR="002B7A6E" w:rsidRPr="00B43AB9" w14:paraId="1F928417" w14:textId="77777777" w:rsidTr="00BE64B8">
        <w:tc>
          <w:tcPr>
            <w:tcW w:w="1276" w:type="dxa"/>
            <w:vMerge/>
          </w:tcPr>
          <w:p w14:paraId="6F9201AD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F574687" w14:textId="5A3A46D4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2398C79" w14:textId="08BC195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CED938" w14:textId="332609A2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701C54" w14:textId="554C679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FB73F8" w14:textId="6F2DE5B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5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29CC670" w14:textId="4ED3691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47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3758C42" w14:textId="1F74554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50 </w:t>
            </w:r>
          </w:p>
        </w:tc>
      </w:tr>
      <w:tr w:rsidR="002B7A6E" w:rsidRPr="00B43AB9" w14:paraId="06C4E5DD" w14:textId="77777777" w:rsidTr="00BE64B8">
        <w:tc>
          <w:tcPr>
            <w:tcW w:w="1276" w:type="dxa"/>
            <w:vMerge/>
          </w:tcPr>
          <w:p w14:paraId="52E21E1A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7A9AAAE" w14:textId="4CF8532B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ULK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305A9E1" w14:textId="6D9B724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530052" w14:textId="7F7D2AC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400CA0" w14:textId="7FDFB5B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3130DC" w14:textId="444C079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56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2C66DB" w14:textId="33CB6C3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42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A72877F" w14:textId="1E04583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31 </w:t>
            </w:r>
          </w:p>
        </w:tc>
      </w:tr>
      <w:tr w:rsidR="002B7A6E" w:rsidRPr="00B43AB9" w14:paraId="203D338C" w14:textId="77777777" w:rsidTr="00BE64B8">
        <w:tc>
          <w:tcPr>
            <w:tcW w:w="1276" w:type="dxa"/>
            <w:vMerge/>
          </w:tcPr>
          <w:p w14:paraId="4AB2F0C7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DCBE38D" w14:textId="27B84F8E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RA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1E56939" w14:textId="64D0C8C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0270BE" w14:textId="38B49F5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AC1C56" w14:textId="0450B26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C7FE0F" w14:textId="26D8FA4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76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96A782A" w14:textId="6D07307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68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490C0B1" w14:textId="47DC276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.13 </w:t>
            </w:r>
          </w:p>
        </w:tc>
      </w:tr>
      <w:tr w:rsidR="002B7A6E" w:rsidRPr="00B43AB9" w14:paraId="7EF84562" w14:textId="77777777" w:rsidTr="00BE64B8">
        <w:tc>
          <w:tcPr>
            <w:tcW w:w="1276" w:type="dxa"/>
            <w:vMerge/>
          </w:tcPr>
          <w:p w14:paraId="66EF5541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6A67ED3" w14:textId="63E0FF06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TSB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C5C20D2" w14:textId="49A46A2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5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63ECA9" w14:textId="43889C3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7AD71A" w14:textId="6ADD486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9AD3C3" w14:textId="462FD5F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32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2BADF72" w14:textId="343014E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09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761AD8B3" w14:textId="339F009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09 </w:t>
            </w:r>
          </w:p>
        </w:tc>
      </w:tr>
      <w:tr w:rsidR="002B7A6E" w:rsidRPr="00B43AB9" w14:paraId="61E4357E" w14:textId="77777777" w:rsidTr="00BE64B8">
        <w:tc>
          <w:tcPr>
            <w:tcW w:w="1276" w:type="dxa"/>
            <w:vMerge/>
          </w:tcPr>
          <w:p w14:paraId="158AB245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4E5C9AD" w14:textId="75E77C4C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E76A5B2" w14:textId="4C9853B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7.5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BF922E" w14:textId="0AD060B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6.8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57B392" w14:textId="771BCA2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4.2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90BF1B" w14:textId="00286EA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1.73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7004B32" w14:textId="2A28CC3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8.04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71519594" w14:textId="7A2F168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0.34 </w:t>
            </w:r>
          </w:p>
        </w:tc>
      </w:tr>
      <w:tr w:rsidR="002B7A6E" w:rsidRPr="00B43AB9" w14:paraId="589577ED" w14:textId="77777777" w:rsidTr="00BE64B8">
        <w:tc>
          <w:tcPr>
            <w:tcW w:w="1276" w:type="dxa"/>
            <w:vMerge/>
          </w:tcPr>
          <w:p w14:paraId="0AE4FDD1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DE9E2A4" w14:textId="7B7FF1E9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G9A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0A86B64" w14:textId="767072C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4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2CD5E9" w14:textId="52EF1A5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3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172BC7" w14:textId="39D39AA2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8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F74CDB" w14:textId="05E016D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54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44C460C" w14:textId="00D7FAD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53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D28280F" w14:textId="78BFA6D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.87 </w:t>
            </w:r>
          </w:p>
        </w:tc>
      </w:tr>
      <w:tr w:rsidR="002B7A6E" w:rsidRPr="00B43AB9" w14:paraId="2C50B378" w14:textId="77777777" w:rsidTr="00B67369">
        <w:tc>
          <w:tcPr>
            <w:tcW w:w="1276" w:type="dxa"/>
            <w:vMerge/>
          </w:tcPr>
          <w:p w14:paraId="7926ACF0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C57E54" w14:textId="5BF1B976" w:rsidR="00B22E5E" w:rsidRPr="00EF6448" w:rsidRDefault="00B67369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736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AP1LC3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8C4232" w14:textId="4EAD59D6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D43E4D" w14:textId="7FB8A19B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66C40B" w14:textId="37D2A48C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7BE36A" w14:textId="0E483A49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D03870" w14:textId="5DC0F20B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D122636" w14:textId="63626BF1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2B7A6E" w:rsidRPr="00B43AB9" w14:paraId="2D24AB24" w14:textId="77777777" w:rsidTr="00BE64B8">
        <w:tc>
          <w:tcPr>
            <w:tcW w:w="1276" w:type="dxa"/>
            <w:vMerge/>
          </w:tcPr>
          <w:p w14:paraId="2F01D1DF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DD123A" w14:textId="097DADFF" w:rsidR="00B22E5E" w:rsidRPr="00EF6448" w:rsidRDefault="00B67369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736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QSTM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3114072" w14:textId="15BB4D94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E2152E" w14:textId="0C264182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534F4B" w14:textId="0CF4C925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15C8F6" w14:textId="3932AADA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8CB619A" w14:textId="7CC830EB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D6C41CA" w14:textId="56FC10CB" w:rsidR="00B22E5E" w:rsidRPr="00B43AB9" w:rsidRDefault="00B67369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</w:tr>
      <w:tr w:rsidR="002B7A6E" w:rsidRPr="00B43AB9" w14:paraId="62E28C0C" w14:textId="77777777" w:rsidTr="00BE64B8">
        <w:tc>
          <w:tcPr>
            <w:tcW w:w="1276" w:type="dxa"/>
            <w:vMerge/>
          </w:tcPr>
          <w:p w14:paraId="72C645DD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B731B8F" w14:textId="547C3C9C" w:rsidR="00B22E5E" w:rsidRPr="00EF6448" w:rsidRDefault="00082963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ESN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9F5028F" w14:textId="124A40BC" w:rsidR="00B22E5E" w:rsidRPr="00B43AB9" w:rsidRDefault="0020284C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6FF7F9" w14:textId="3841372C" w:rsidR="00B22E5E" w:rsidRPr="00B43AB9" w:rsidRDefault="0020284C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88E4FE" w14:textId="4843F42D" w:rsidR="00B22E5E" w:rsidRPr="00B43AB9" w:rsidRDefault="0020284C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C5E6CD" w14:textId="486BBD9A" w:rsidR="00B22E5E" w:rsidRPr="00B43AB9" w:rsidRDefault="0020284C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E340A22" w14:textId="5332717D" w:rsidR="00B22E5E" w:rsidRPr="00B43AB9" w:rsidRDefault="0020284C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3D759504" w14:textId="34BB0B0E" w:rsidR="00B22E5E" w:rsidRPr="00B43AB9" w:rsidRDefault="0020284C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</w:tr>
      <w:tr w:rsidR="00B75152" w:rsidRPr="00B43AB9" w14:paraId="443A8BAC" w14:textId="77777777" w:rsidTr="00CD190D">
        <w:tc>
          <w:tcPr>
            <w:tcW w:w="8443" w:type="dxa"/>
            <w:gridSpan w:val="8"/>
          </w:tcPr>
          <w:p w14:paraId="03D602EA" w14:textId="77777777" w:rsidR="00B75152" w:rsidRDefault="00B75152" w:rsidP="00B22E5E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</w:tr>
      <w:tr w:rsidR="002B7A6E" w:rsidRPr="00B43AB9" w14:paraId="71A0EED0" w14:textId="77777777" w:rsidTr="00BE64B8">
        <w:tc>
          <w:tcPr>
            <w:tcW w:w="1276" w:type="dxa"/>
            <w:vMerge w:val="restart"/>
            <w:vAlign w:val="center"/>
          </w:tcPr>
          <w:p w14:paraId="2823A125" w14:textId="1A89D17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downregulated genes of </w:t>
            </w:r>
            <w:r w:rsidRPr="00B22E5E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E9DAC9" w14:textId="55585BDF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IF2AK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7B42C3" w14:textId="39C961A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7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BD027D" w14:textId="7DB38C1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6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15527A" w14:textId="6C1170E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.6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09B65D" w14:textId="7425D43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3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0A5CF6C" w14:textId="6A4C258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92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4134093" w14:textId="06480E7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70 </w:t>
            </w:r>
          </w:p>
        </w:tc>
      </w:tr>
      <w:tr w:rsidR="002B7A6E" w:rsidRPr="00B43AB9" w14:paraId="05ED80ED" w14:textId="77777777" w:rsidTr="00BE64B8">
        <w:tc>
          <w:tcPr>
            <w:tcW w:w="1276" w:type="dxa"/>
            <w:vMerge/>
          </w:tcPr>
          <w:p w14:paraId="45F6903B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F080C37" w14:textId="155F0EEC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2C95939" w14:textId="7ACC2F9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1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709EDF" w14:textId="064B05C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0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8BAF92" w14:textId="072A882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3.7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DB56B8" w14:textId="05B7061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70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69AB326" w14:textId="597218E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09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7D79EA2" w14:textId="0931CFE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20 </w:t>
            </w:r>
          </w:p>
        </w:tc>
      </w:tr>
      <w:tr w:rsidR="002B7A6E" w:rsidRPr="00B43AB9" w14:paraId="0950B080" w14:textId="77777777" w:rsidTr="00BE64B8">
        <w:tc>
          <w:tcPr>
            <w:tcW w:w="1276" w:type="dxa"/>
            <w:vMerge/>
          </w:tcPr>
          <w:p w14:paraId="0377AFEF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A52145" w14:textId="57027C8E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G10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6FA0571" w14:textId="15713C0A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0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AFB4CA" w14:textId="3419070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0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B78312" w14:textId="3F30592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21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2C33A3" w14:textId="3CD85E4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54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0C5D5D9" w14:textId="53A54CA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67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00A9B350" w14:textId="077A05A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89 </w:t>
            </w:r>
          </w:p>
        </w:tc>
      </w:tr>
      <w:tr w:rsidR="002B7A6E" w:rsidRPr="00B43AB9" w14:paraId="3BC01E4C" w14:textId="77777777" w:rsidTr="00BE64B8">
        <w:tc>
          <w:tcPr>
            <w:tcW w:w="1276" w:type="dxa"/>
            <w:vMerge/>
          </w:tcPr>
          <w:p w14:paraId="778FC6F6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1D0B401" w14:textId="6F386602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E966A80" w14:textId="61AE425A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8065B4" w14:textId="753458A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CA5C84" w14:textId="7438DB7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1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4C21A7" w14:textId="444899C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8B3B425" w14:textId="30406BF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3112DD4A" w14:textId="327BBD0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</w:tr>
      <w:tr w:rsidR="002B7A6E" w:rsidRPr="00B43AB9" w14:paraId="2FB50602" w14:textId="77777777" w:rsidTr="00BE64B8">
        <w:tc>
          <w:tcPr>
            <w:tcW w:w="1276" w:type="dxa"/>
            <w:vMerge/>
          </w:tcPr>
          <w:p w14:paraId="54572F36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FBB1025" w14:textId="50106407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G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6673A00" w14:textId="1FDA454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7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28F4AF" w14:textId="139F608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8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3F9985" w14:textId="6446B7F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3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F142C8" w14:textId="080C5CE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22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F9BC6BA" w14:textId="5D55633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1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6239FC4" w14:textId="2FCBDF2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09 </w:t>
            </w:r>
          </w:p>
        </w:tc>
      </w:tr>
      <w:tr w:rsidR="002B7A6E" w:rsidRPr="00B43AB9" w14:paraId="287A2BED" w14:textId="77777777" w:rsidTr="00BE64B8">
        <w:tc>
          <w:tcPr>
            <w:tcW w:w="1276" w:type="dxa"/>
            <w:vMerge/>
          </w:tcPr>
          <w:p w14:paraId="4EB45278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6CC93F7" w14:textId="3B3D3236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1556AC9" w14:textId="35BC274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6.3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EE64D4" w14:textId="0E3C54B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9.8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9F019E" w14:textId="3B8BD776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4.6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0DD3C0" w14:textId="7ED5ACE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4.09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816648" w14:textId="6657B88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1.91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473DC9F9" w14:textId="4E4E979D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4.04 </w:t>
            </w:r>
          </w:p>
        </w:tc>
      </w:tr>
      <w:tr w:rsidR="002B7A6E" w:rsidRPr="00B43AB9" w14:paraId="1D7D9B65" w14:textId="77777777" w:rsidTr="00BE64B8">
        <w:tc>
          <w:tcPr>
            <w:tcW w:w="1276" w:type="dxa"/>
            <w:vMerge/>
          </w:tcPr>
          <w:p w14:paraId="71F3EE19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022E77" w14:textId="381B3EF2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MKK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CBD6EF7" w14:textId="084AACC0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5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56A423" w14:textId="33D1E54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.32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E3CB93" w14:textId="16553F4B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.6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059FB7" w14:textId="5F69CEB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98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0CD1D1B" w14:textId="792B9A8A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.92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7E23E51" w14:textId="18D4A77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.33 </w:t>
            </w:r>
          </w:p>
        </w:tc>
      </w:tr>
      <w:tr w:rsidR="002B7A6E" w:rsidRPr="00B43AB9" w14:paraId="028CA550" w14:textId="77777777" w:rsidTr="00BE64B8">
        <w:tc>
          <w:tcPr>
            <w:tcW w:w="1276" w:type="dxa"/>
            <w:vMerge/>
          </w:tcPr>
          <w:p w14:paraId="76BF3B31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4ECE46" w14:textId="3128E8C7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74C167D" w14:textId="0976F9C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8.7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07A90D" w14:textId="3458245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.27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ED4A49" w14:textId="34765B5F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.2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47C861" w14:textId="3B9C0F7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49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FDF26B9" w14:textId="6D0A652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89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EDD8038" w14:textId="42D68A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.71 </w:t>
            </w:r>
          </w:p>
        </w:tc>
      </w:tr>
      <w:tr w:rsidR="002B7A6E" w:rsidRPr="00B43AB9" w14:paraId="5CDD5B35" w14:textId="77777777" w:rsidTr="00BE64B8">
        <w:tc>
          <w:tcPr>
            <w:tcW w:w="1276" w:type="dxa"/>
            <w:vMerge/>
          </w:tcPr>
          <w:p w14:paraId="68AE8DAE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7E3F15" w14:textId="3B8ACB3A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MP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546BE35" w14:textId="56A33B4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3.75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FBA5DD" w14:textId="4F26BA89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3.36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16C204" w14:textId="1BCEF12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85.30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1DC5CE" w14:textId="6D059D9C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.33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73A4C13" w14:textId="0B7C57F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8.63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2853F61" w14:textId="3C4786F5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9.70 </w:t>
            </w:r>
          </w:p>
        </w:tc>
      </w:tr>
      <w:tr w:rsidR="002B7A6E" w:rsidRPr="00B43AB9" w14:paraId="6DC66A3F" w14:textId="77777777" w:rsidTr="00BE64B8">
        <w:tc>
          <w:tcPr>
            <w:tcW w:w="1276" w:type="dxa"/>
            <w:vMerge/>
          </w:tcPr>
          <w:p w14:paraId="3300DA78" w14:textId="77777777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2C9FBBE" w14:textId="1F1131E2" w:rsidR="00B22E5E" w:rsidRPr="00EF6448" w:rsidRDefault="00B22E5E" w:rsidP="00B22E5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6448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EPTOR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9CB932B" w14:textId="71B36C8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03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D9CF14" w14:textId="0B56CD63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34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EA3923" w14:textId="1C1202BE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6.19 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9ECBC1" w14:textId="79FFFA34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DFB955D" w14:textId="6C2E8C28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79DDA24" w14:textId="50C3D0B1" w:rsidR="00B22E5E" w:rsidRPr="00B43AB9" w:rsidRDefault="00B22E5E" w:rsidP="00B22E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B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</w:tr>
    </w:tbl>
    <w:p w14:paraId="0A6CD3FF" w14:textId="75E0DA3B" w:rsidR="000B3B17" w:rsidRDefault="000B3B17"/>
    <w:sectPr w:rsidR="000B3B17" w:rsidSect="007826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A6DB0" w14:textId="77777777" w:rsidR="00E565F3" w:rsidRDefault="00E565F3" w:rsidP="009956C3">
      <w:r>
        <w:separator/>
      </w:r>
    </w:p>
  </w:endnote>
  <w:endnote w:type="continuationSeparator" w:id="0">
    <w:p w14:paraId="14BFB705" w14:textId="77777777" w:rsidR="00E565F3" w:rsidRDefault="00E565F3" w:rsidP="00995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3CAD4" w14:textId="77777777" w:rsidR="00E565F3" w:rsidRDefault="00E565F3" w:rsidP="009956C3">
      <w:r>
        <w:separator/>
      </w:r>
    </w:p>
  </w:footnote>
  <w:footnote w:type="continuationSeparator" w:id="0">
    <w:p w14:paraId="69E4FA91" w14:textId="77777777" w:rsidR="00E565F3" w:rsidRDefault="00E565F3" w:rsidP="00995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60"/>
    <w:rsid w:val="00082963"/>
    <w:rsid w:val="000B3B17"/>
    <w:rsid w:val="000B6686"/>
    <w:rsid w:val="000F3ACD"/>
    <w:rsid w:val="001342E3"/>
    <w:rsid w:val="001512BC"/>
    <w:rsid w:val="0020284C"/>
    <w:rsid w:val="00206789"/>
    <w:rsid w:val="00216210"/>
    <w:rsid w:val="002B7A6E"/>
    <w:rsid w:val="00303296"/>
    <w:rsid w:val="00370FF5"/>
    <w:rsid w:val="003C3D87"/>
    <w:rsid w:val="004034D2"/>
    <w:rsid w:val="004C07BF"/>
    <w:rsid w:val="004C5B45"/>
    <w:rsid w:val="005C2BB7"/>
    <w:rsid w:val="005E6362"/>
    <w:rsid w:val="00673F57"/>
    <w:rsid w:val="00687960"/>
    <w:rsid w:val="006C7A23"/>
    <w:rsid w:val="007145FB"/>
    <w:rsid w:val="00782683"/>
    <w:rsid w:val="00810702"/>
    <w:rsid w:val="008257EA"/>
    <w:rsid w:val="008426C9"/>
    <w:rsid w:val="00845CD9"/>
    <w:rsid w:val="00927615"/>
    <w:rsid w:val="00957184"/>
    <w:rsid w:val="009956C3"/>
    <w:rsid w:val="00A5641A"/>
    <w:rsid w:val="00AB096B"/>
    <w:rsid w:val="00AB2D93"/>
    <w:rsid w:val="00AF0B47"/>
    <w:rsid w:val="00B22E5E"/>
    <w:rsid w:val="00B30BD4"/>
    <w:rsid w:val="00B42971"/>
    <w:rsid w:val="00B43AB9"/>
    <w:rsid w:val="00B67369"/>
    <w:rsid w:val="00B75152"/>
    <w:rsid w:val="00BE64B8"/>
    <w:rsid w:val="00BF5EA9"/>
    <w:rsid w:val="00C35491"/>
    <w:rsid w:val="00CA4EDB"/>
    <w:rsid w:val="00CC70D8"/>
    <w:rsid w:val="00D02F00"/>
    <w:rsid w:val="00D14ECE"/>
    <w:rsid w:val="00D3197D"/>
    <w:rsid w:val="00E565F3"/>
    <w:rsid w:val="00EF6448"/>
    <w:rsid w:val="00F6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DC4C7"/>
  <w15:chartTrackingRefBased/>
  <w15:docId w15:val="{0EA097F8-6B7A-4272-B089-74D87668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9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79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5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56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5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5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欢</dc:creator>
  <cp:keywords/>
  <dc:description/>
  <cp:lastModifiedBy>刘欢</cp:lastModifiedBy>
  <cp:revision>41</cp:revision>
  <dcterms:created xsi:type="dcterms:W3CDTF">2021-08-03T06:58:00Z</dcterms:created>
  <dcterms:modified xsi:type="dcterms:W3CDTF">2021-08-25T07:42:00Z</dcterms:modified>
</cp:coreProperties>
</file>